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6A4B2" w14:textId="30E81AF0" w:rsidR="00424E26" w:rsidRDefault="00424E26" w:rsidP="00B06C62">
      <w:pPr>
        <w:jc w:val="both"/>
        <w:rPr>
          <w:rFonts w:ascii="Times New Roman" w:hAnsi="Times New Roman" w:cs="Times New Roman"/>
          <w:b/>
          <w:bCs/>
          <w:sz w:val="28"/>
          <w:lang w:val="en-US"/>
        </w:rPr>
      </w:pPr>
      <w:r w:rsidRPr="00424E26">
        <w:rPr>
          <w:rFonts w:ascii="Times New Roman" w:hAnsi="Times New Roman" w:cs="Times New Roman"/>
          <w:b/>
          <w:bCs/>
          <w:sz w:val="28"/>
          <w:lang w:val="en-US"/>
        </w:rPr>
        <w:t xml:space="preserve">Supporting </w:t>
      </w:r>
      <w:r w:rsidR="00740BE4" w:rsidRPr="00424E26">
        <w:rPr>
          <w:rFonts w:ascii="Times New Roman" w:hAnsi="Times New Roman" w:cs="Times New Roman"/>
          <w:b/>
          <w:bCs/>
          <w:sz w:val="28"/>
          <w:lang w:val="en-US"/>
        </w:rPr>
        <w:t>information</w:t>
      </w:r>
    </w:p>
    <w:p w14:paraId="787982BA" w14:textId="5FDD0704" w:rsidR="00667181" w:rsidRDefault="00667181" w:rsidP="00B06C62">
      <w:pPr>
        <w:jc w:val="both"/>
        <w:rPr>
          <w:rFonts w:ascii="Times New Roman" w:hAnsi="Times New Roman" w:cs="Times New Roman"/>
          <w:b/>
          <w:bCs/>
          <w:sz w:val="28"/>
          <w:lang w:val="en-US"/>
        </w:rPr>
      </w:pPr>
    </w:p>
    <w:p w14:paraId="3D632063" w14:textId="50B2590D" w:rsidR="00667181" w:rsidRDefault="00F94999" w:rsidP="00B06C6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DC648A">
        <w:rPr>
          <w:rFonts w:ascii="Times New Roman" w:hAnsi="Times New Roman" w:cs="Times New Roman"/>
          <w:b/>
          <w:sz w:val="24"/>
          <w:lang w:val="en-US"/>
        </w:rPr>
        <w:t>Descriptive analysis</w:t>
      </w:r>
      <w:r w:rsidR="00667181" w:rsidRPr="00667181">
        <w:rPr>
          <w:rFonts w:ascii="Times New Roman" w:hAnsi="Times New Roman" w:cs="Times New Roman"/>
          <w:b/>
          <w:sz w:val="24"/>
          <w:lang w:val="en-US"/>
        </w:rPr>
        <w:t xml:space="preserve"> of the patients’ cohort</w:t>
      </w:r>
      <w:r w:rsidR="00C216CD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8A5329" w:rsidRPr="00F94999" w14:paraId="33218DB2" w14:textId="77777777" w:rsidTr="00DF5744">
        <w:trPr>
          <w:trHeight w:val="360"/>
        </w:trPr>
        <w:tc>
          <w:tcPr>
            <w:tcW w:w="6374" w:type="dxa"/>
          </w:tcPr>
          <w:p w14:paraId="75C34FA7" w14:textId="38F6D4EF" w:rsidR="008A5329" w:rsidRPr="008A5329" w:rsidRDefault="008A5329" w:rsidP="00B06C62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329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688" w:type="dxa"/>
          </w:tcPr>
          <w:p w14:paraId="60D3A9AF" w14:textId="37375802" w:rsidR="008A5329" w:rsidRPr="008A5329" w:rsidRDefault="008A5329" w:rsidP="008A532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5329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8A5329" w:rsidRPr="00C27E66" w14:paraId="5BEE5F41" w14:textId="77777777" w:rsidTr="008A5329">
        <w:tc>
          <w:tcPr>
            <w:tcW w:w="6374" w:type="dxa"/>
          </w:tcPr>
          <w:p w14:paraId="14FA1976" w14:textId="66DA5B46" w:rsidR="00176D5A" w:rsidRDefault="00176D5A" w:rsidP="008A5329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atients, n total</w:t>
            </w:r>
          </w:p>
          <w:p w14:paraId="256780D2" w14:textId="78C4C2BC" w:rsidR="008A5329" w:rsidRDefault="0084542B" w:rsidP="008A5329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dian age, years (± IQR</w:t>
            </w:r>
            <w:r w:rsidR="00C27E66">
              <w:rPr>
                <w:rFonts w:ascii="Times New Roman" w:hAnsi="Times New Roman" w:cs="Times New Roman"/>
                <w:bCs/>
                <w:lang w:val="en-US"/>
              </w:rPr>
              <w:t>, [Q1,Q3]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4CB0040E" w14:textId="7B012373" w:rsidR="008A5329" w:rsidRDefault="008A5329" w:rsidP="008A5329">
            <w:pP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Sex, femal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, n</w:t>
            </w:r>
            <w:r w:rsidR="00B25B0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/n to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(%)</w:t>
            </w:r>
            <w:r w:rsidR="00DF5744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br/>
              <w:t xml:space="preserve">SCORAD at baseline, median </w:t>
            </w:r>
            <w:r w:rsidR="00DF5744" w:rsidRPr="008A5329">
              <w:rPr>
                <w:rFonts w:ascii="Times New Roman" w:hAnsi="Times New Roman" w:cs="Times New Roman"/>
                <w:bCs/>
                <w:lang w:val="en-US"/>
              </w:rPr>
              <w:t>(± IQR</w:t>
            </w:r>
            <w:r w:rsidR="00A71284">
              <w:rPr>
                <w:rFonts w:ascii="Times New Roman" w:hAnsi="Times New Roman" w:cs="Times New Roman"/>
                <w:bCs/>
                <w:lang w:val="en-US"/>
              </w:rPr>
              <w:t>, [Q1,Q3]</w:t>
            </w:r>
            <w:r w:rsidR="00DF5744" w:rsidRPr="008A5329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045978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045978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ADAS7 seven days after inclusion, median </w:t>
            </w:r>
            <w:r w:rsidR="00045978" w:rsidRPr="008A5329">
              <w:rPr>
                <w:rFonts w:ascii="Times New Roman" w:hAnsi="Times New Roman" w:cs="Times New Roman"/>
                <w:bCs/>
                <w:lang w:val="en-US"/>
              </w:rPr>
              <w:t>(± IQR</w:t>
            </w:r>
            <w:r w:rsidR="00045978">
              <w:rPr>
                <w:rFonts w:ascii="Times New Roman" w:hAnsi="Times New Roman" w:cs="Times New Roman"/>
                <w:bCs/>
                <w:lang w:val="en-US"/>
              </w:rPr>
              <w:t>, [Q1,Q3]</w:t>
            </w:r>
            <w:r w:rsidR="00045978" w:rsidRPr="008A5329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  <w:p w14:paraId="4B8FE629" w14:textId="48EDAD4D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Atopic comorbidities</w:t>
            </w:r>
            <w:r w:rsidR="00B25B0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n</w:t>
            </w:r>
            <w:r w:rsidR="00B25B0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/n to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(%)</w:t>
            </w:r>
          </w:p>
          <w:p w14:paraId="6A7D9E44" w14:textId="0AD0E329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</w:t>
            </w: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Allergic asthma</w:t>
            </w:r>
          </w:p>
          <w:p w14:paraId="1BEFA2E7" w14:textId="248EA3CD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A</w:t>
            </w: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llergic </w:t>
            </w:r>
            <w:r w:rsidR="000D5FCD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rhino</w:t>
            </w: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conjunctivitis</w:t>
            </w:r>
          </w:p>
          <w:p w14:paraId="7EA62EF3" w14:textId="3E768D80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</w:t>
            </w: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Food allergy </w:t>
            </w:r>
          </w:p>
          <w:p w14:paraId="5E58DA3A" w14:textId="65A4D923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Previous topical 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reatments for atopic dermatitis, n</w:t>
            </w:r>
            <w:r w:rsidR="00B25B0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/n to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(%)</w:t>
            </w:r>
          </w:p>
          <w:p w14:paraId="11B8D4E4" w14:textId="7777777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Emollients</w:t>
            </w:r>
          </w:p>
          <w:p w14:paraId="7ACBDEEE" w14:textId="7777777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Topical corticosteroids </w:t>
            </w:r>
          </w:p>
          <w:p w14:paraId="7A3441D3" w14:textId="7369CE11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Topical immunomodulators</w:t>
            </w:r>
            <w:r w:rsidR="00C75883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br/>
              <w:t xml:space="preserve">   </w:t>
            </w:r>
            <w:r w:rsidR="00DC648A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Not available</w:t>
            </w:r>
          </w:p>
          <w:p w14:paraId="41CE351C" w14:textId="3316B6D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Previous systemic treatments for atopic dermatit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, n</w:t>
            </w:r>
            <w:r w:rsidR="00B25B0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/n to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(%)</w:t>
            </w:r>
          </w:p>
          <w:p w14:paraId="1ED85DF2" w14:textId="7777777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Corticosteroids</w:t>
            </w:r>
          </w:p>
          <w:p w14:paraId="6D98E088" w14:textId="1C3EEED2" w:rsidR="008A5329" w:rsidRPr="005D14BC" w:rsidRDefault="0096136B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   Cyclosporine </w:t>
            </w:r>
          </w:p>
          <w:p w14:paraId="1CEAB686" w14:textId="7777777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Phototherapy</w:t>
            </w:r>
          </w:p>
          <w:p w14:paraId="19C8646A" w14:textId="6E8726F7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Methotrexate</w:t>
            </w:r>
          </w:p>
          <w:p w14:paraId="37C0EFAE" w14:textId="4523A432" w:rsidR="008A5329" w:rsidRPr="005D14BC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Dupilumab </w:t>
            </w:r>
            <w:r w:rsidR="0096136B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br/>
              <w:t xml:space="preserve">   Tralokinumab</w:t>
            </w:r>
          </w:p>
          <w:p w14:paraId="2945A774" w14:textId="69B01208" w:rsidR="008A5329" w:rsidRPr="00DC648A" w:rsidRDefault="008A5329" w:rsidP="008A5329">
            <w:pPr>
              <w:rPr>
                <w:rFonts w:ascii="Times New Roman" w:eastAsia="Times New Roman" w:hAnsi="Times New Roman" w:cs="Times New Roman"/>
                <w:lang w:val="en-US" w:eastAsia="fr-BE"/>
              </w:rPr>
            </w:pPr>
            <w:r w:rsidRPr="005D14BC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   </w:t>
            </w:r>
            <w:r w:rsidR="0096136B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Upadacitinib</w:t>
            </w:r>
            <w:r w:rsidR="0096136B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br/>
            </w:r>
            <w:r w:rsidR="0096136B">
              <w:rPr>
                <w:rFonts w:ascii="Times New Roman" w:eastAsia="Times New Roman" w:hAnsi="Times New Roman" w:cs="Times New Roman"/>
                <w:lang w:val="en-US" w:eastAsia="fr-BE"/>
              </w:rPr>
              <w:t xml:space="preserve">   </w:t>
            </w:r>
            <w:proofErr w:type="spellStart"/>
            <w:r w:rsidR="0096136B">
              <w:rPr>
                <w:rFonts w:ascii="Times New Roman" w:eastAsia="Times New Roman" w:hAnsi="Times New Roman" w:cs="Times New Roman"/>
                <w:lang w:val="en-US" w:eastAsia="fr-BE"/>
              </w:rPr>
              <w:t>Others</w:t>
            </w:r>
            <w:r w:rsidR="001D5B6D" w:rsidRPr="001D5B6D">
              <w:rPr>
                <w:rFonts w:ascii="Times New Roman" w:eastAsia="Times New Roman" w:hAnsi="Times New Roman" w:cs="Times New Roman"/>
                <w:vertAlign w:val="superscript"/>
                <w:lang w:val="en-US" w:eastAsia="fr-BE"/>
              </w:rPr>
              <w:t>a</w:t>
            </w:r>
            <w:proofErr w:type="spellEnd"/>
            <w:r w:rsidR="00C75883">
              <w:rPr>
                <w:rFonts w:ascii="Times New Roman" w:eastAsia="Times New Roman" w:hAnsi="Times New Roman" w:cs="Times New Roman"/>
                <w:vertAlign w:val="superscript"/>
                <w:lang w:val="en-US" w:eastAsia="fr-BE"/>
              </w:rPr>
              <w:br/>
            </w:r>
            <w:r w:rsidR="00C75883">
              <w:rPr>
                <w:rFonts w:ascii="Times New Roman" w:eastAsia="Times New Roman" w:hAnsi="Times New Roman" w:cs="Times New Roman"/>
                <w:lang w:val="en-US" w:eastAsia="fr-BE"/>
              </w:rPr>
              <w:t xml:space="preserve">   </w:t>
            </w:r>
            <w:r w:rsidR="00DC648A">
              <w:rPr>
                <w:rFonts w:ascii="Times New Roman" w:eastAsia="Times New Roman" w:hAnsi="Times New Roman" w:cs="Times New Roman"/>
                <w:lang w:val="en-US" w:eastAsia="fr-BE"/>
              </w:rPr>
              <w:t>Not available</w:t>
            </w:r>
          </w:p>
        </w:tc>
        <w:tc>
          <w:tcPr>
            <w:tcW w:w="2688" w:type="dxa"/>
          </w:tcPr>
          <w:p w14:paraId="7035D30C" w14:textId="611F835F" w:rsidR="008A5329" w:rsidRPr="005829FC" w:rsidRDefault="00176D5A" w:rsidP="0004597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37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5829FC">
              <w:rPr>
                <w:rFonts w:ascii="Times New Roman" w:hAnsi="Times New Roman" w:cs="Times New Roman"/>
                <w:bCs/>
                <w:lang w:val="en-US"/>
              </w:rPr>
              <w:t xml:space="preserve">28.0 </w:t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="005829FC" w:rsidRPr="008A5329">
              <w:rPr>
                <w:rFonts w:ascii="Times New Roman" w:hAnsi="Times New Roman" w:cs="Times New Roman"/>
                <w:bCs/>
                <w:lang w:val="en-US"/>
              </w:rPr>
              <w:t>±</w:t>
            </w:r>
            <w:r w:rsidR="00C27E66">
              <w:rPr>
                <w:rFonts w:ascii="Times New Roman" w:hAnsi="Times New Roman" w:cs="Times New Roman"/>
                <w:bCs/>
                <w:lang w:val="en-US"/>
              </w:rPr>
              <w:t xml:space="preserve"> 19.2, [21.0, 40.2]</w:t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B25B0C">
              <w:rPr>
                <w:rFonts w:ascii="Times New Roman" w:hAnsi="Times New Roman" w:cs="Times New Roman"/>
                <w:bCs/>
                <w:lang w:val="en-US"/>
              </w:rPr>
              <w:br/>
              <w:t>75/137 (54.7)</w:t>
            </w:r>
            <w:r w:rsidR="00DF5744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t>39.7 (</w:t>
            </w:r>
            <w:r w:rsidR="0084542B" w:rsidRPr="008A5329">
              <w:rPr>
                <w:rFonts w:ascii="Times New Roman" w:hAnsi="Times New Roman" w:cs="Times New Roman"/>
                <w:bCs/>
                <w:lang w:val="en-US"/>
              </w:rPr>
              <w:t>±</w:t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t xml:space="preserve"> 26.3</w:t>
            </w:r>
            <w:r w:rsidR="00A71284">
              <w:rPr>
                <w:rFonts w:ascii="Times New Roman" w:hAnsi="Times New Roman" w:cs="Times New Roman"/>
                <w:bCs/>
                <w:lang w:val="en-US"/>
              </w:rPr>
              <w:t>, [26.3, 52.6</w:t>
            </w:r>
            <w:r w:rsidR="0027278C">
              <w:rPr>
                <w:rFonts w:ascii="Times New Roman" w:hAnsi="Times New Roman" w:cs="Times New Roman"/>
                <w:bCs/>
                <w:lang w:val="en-US"/>
              </w:rPr>
              <w:t>]</w:t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045978">
              <w:rPr>
                <w:rFonts w:ascii="Times New Roman" w:hAnsi="Times New Roman" w:cs="Times New Roman"/>
                <w:bCs/>
                <w:lang w:val="en-US"/>
              </w:rPr>
              <w:br/>
              <w:t>24 (</w:t>
            </w:r>
            <w:r w:rsidR="00045978" w:rsidRPr="008A5329">
              <w:rPr>
                <w:rFonts w:ascii="Times New Roman" w:hAnsi="Times New Roman" w:cs="Times New Roman"/>
                <w:bCs/>
                <w:lang w:val="en-US"/>
              </w:rPr>
              <w:t>±</w:t>
            </w:r>
            <w:r w:rsidR="00045978">
              <w:rPr>
                <w:rFonts w:ascii="Times New Roman" w:hAnsi="Times New Roman" w:cs="Times New Roman"/>
                <w:bCs/>
                <w:lang w:val="en-US"/>
              </w:rPr>
              <w:t xml:space="preserve"> 15.5, [18.7, 34.2]</w:t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84542B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0D5FCD">
              <w:rPr>
                <w:rFonts w:ascii="Times New Roman" w:hAnsi="Times New Roman" w:cs="Times New Roman"/>
                <w:bCs/>
                <w:lang w:val="en-US"/>
              </w:rPr>
              <w:t>59/137 (43.1)</w:t>
            </w:r>
            <w:r w:rsidR="00DF5744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0D5FCD">
              <w:rPr>
                <w:rFonts w:ascii="Times New Roman" w:hAnsi="Times New Roman" w:cs="Times New Roman"/>
                <w:bCs/>
                <w:lang w:val="en-US"/>
              </w:rPr>
              <w:t>79/137 (57.7)</w:t>
            </w:r>
            <w:r w:rsidR="000D5FCD">
              <w:rPr>
                <w:rFonts w:ascii="Times New Roman" w:hAnsi="Times New Roman" w:cs="Times New Roman"/>
                <w:bCs/>
                <w:lang w:val="en-US"/>
              </w:rPr>
              <w:br/>
              <w:t>30/137 (21.9)</w:t>
            </w:r>
            <w:r w:rsidR="000D5FCD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0D5FCD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D473A6">
              <w:rPr>
                <w:rFonts w:ascii="Times New Roman" w:hAnsi="Times New Roman" w:cs="Times New Roman"/>
                <w:bCs/>
                <w:lang w:val="en-US"/>
              </w:rPr>
              <w:t>124/135 (91.8)</w:t>
            </w:r>
            <w:r w:rsidR="00D473A6">
              <w:rPr>
                <w:rFonts w:ascii="Times New Roman" w:hAnsi="Times New Roman" w:cs="Times New Roman"/>
                <w:bCs/>
                <w:lang w:val="en-US"/>
              </w:rPr>
              <w:br/>
              <w:t>127/135 (94.1)</w:t>
            </w:r>
            <w:r w:rsidR="00D473A6">
              <w:rPr>
                <w:rFonts w:ascii="Times New Roman" w:hAnsi="Times New Roman" w:cs="Times New Roman"/>
                <w:bCs/>
                <w:lang w:val="en-US"/>
              </w:rPr>
              <w:br/>
              <w:t>60/135 (44.4)</w:t>
            </w:r>
            <w:r w:rsidR="00C75883">
              <w:rPr>
                <w:rFonts w:ascii="Times New Roman" w:hAnsi="Times New Roman" w:cs="Times New Roman"/>
                <w:bCs/>
                <w:lang w:val="en-US"/>
              </w:rPr>
              <w:br/>
              <w:t>2/137 (1.4)</w:t>
            </w:r>
            <w:r w:rsidR="00D473A6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D473A6">
              <w:rPr>
                <w:rFonts w:ascii="Times New Roman" w:hAnsi="Times New Roman" w:cs="Times New Roman"/>
                <w:bCs/>
                <w:lang w:val="en-US"/>
              </w:rPr>
              <w:br/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t>34/135 (25.2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27/135 (20.0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21/135 (15.5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3/135 (2.2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4/135 (2.9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1/135 (0.7)</w:t>
            </w:r>
            <w:r w:rsidR="0096136B">
              <w:rPr>
                <w:rFonts w:ascii="Times New Roman" w:hAnsi="Times New Roman" w:cs="Times New Roman"/>
                <w:bCs/>
                <w:lang w:val="en-US"/>
              </w:rPr>
              <w:br/>
              <w:t>1/135 (0.7)</w:t>
            </w:r>
            <w:r w:rsidR="00F94999">
              <w:rPr>
                <w:rFonts w:ascii="Times New Roman" w:hAnsi="Times New Roman" w:cs="Times New Roman"/>
                <w:bCs/>
                <w:lang w:val="en-US"/>
              </w:rPr>
              <w:br/>
              <w:t>13/135 (9.6)</w:t>
            </w:r>
            <w:r w:rsidR="00C75883">
              <w:rPr>
                <w:rFonts w:ascii="Times New Roman" w:hAnsi="Times New Roman" w:cs="Times New Roman"/>
                <w:bCs/>
                <w:lang w:val="en-US"/>
              </w:rPr>
              <w:br/>
              <w:t>2/137 (1.4)</w:t>
            </w:r>
          </w:p>
        </w:tc>
      </w:tr>
    </w:tbl>
    <w:p w14:paraId="32314D95" w14:textId="6867CA76" w:rsidR="001D5B6D" w:rsidRPr="001D5B6D" w:rsidRDefault="001D5B6D" w:rsidP="001D5B6D">
      <w:pPr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lang w:val="en-US"/>
        </w:rPr>
        <w:br/>
      </w:r>
      <w:r w:rsidRPr="00F94999">
        <w:rPr>
          <w:rFonts w:ascii="Times New Roman" w:hAnsi="Times New Roman" w:cs="Times New Roman"/>
          <w:bCs/>
          <w:i/>
          <w:sz w:val="24"/>
          <w:lang w:val="en-US"/>
        </w:rPr>
        <w:t>Abbreviations</w:t>
      </w:r>
      <w:r>
        <w:rPr>
          <w:rFonts w:ascii="Times New Roman" w:hAnsi="Times New Roman" w:cs="Times New Roman"/>
          <w:bCs/>
          <w:sz w:val="24"/>
          <w:lang w:val="en-US"/>
        </w:rPr>
        <w:t xml:space="preserve">: </w:t>
      </w:r>
      <w:r w:rsidR="00045978">
        <w:rPr>
          <w:rFonts w:ascii="Times New Roman" w:hAnsi="Times New Roman" w:cs="Times New Roman"/>
          <w:bCs/>
          <w:sz w:val="24"/>
          <w:lang w:val="en-US"/>
        </w:rPr>
        <w:t xml:space="preserve">ADAS7, Atopic Dermatitis Activity Score 7; </w:t>
      </w:r>
      <w:r>
        <w:rPr>
          <w:rFonts w:ascii="Times New Roman" w:hAnsi="Times New Roman" w:cs="Times New Roman"/>
          <w:bCs/>
          <w:sz w:val="24"/>
          <w:lang w:val="en-US"/>
        </w:rPr>
        <w:t xml:space="preserve">IQR, interquartile range; SCORAD, </w:t>
      </w:r>
      <w:proofErr w:type="spellStart"/>
      <w:r>
        <w:rPr>
          <w:rFonts w:ascii="Times New Roman" w:hAnsi="Times New Roman" w:cs="Times New Roman"/>
          <w:bCs/>
          <w:sz w:val="24"/>
          <w:lang w:val="en-US"/>
        </w:rPr>
        <w:t>SCORing</w:t>
      </w:r>
      <w:proofErr w:type="spellEnd"/>
      <w:r>
        <w:rPr>
          <w:rFonts w:ascii="Times New Roman" w:hAnsi="Times New Roman" w:cs="Times New Roman"/>
          <w:bCs/>
          <w:sz w:val="24"/>
          <w:lang w:val="en-US"/>
        </w:rPr>
        <w:t xml:space="preserve"> Atopic Dermatitis</w:t>
      </w:r>
      <w:r w:rsidR="00A71284">
        <w:rPr>
          <w:rFonts w:ascii="Times New Roman" w:hAnsi="Times New Roman" w:cs="Times New Roman"/>
          <w:bCs/>
          <w:sz w:val="24"/>
          <w:lang w:val="en-US"/>
        </w:rPr>
        <w:t>; Q, quartile.</w:t>
      </w:r>
      <w:r>
        <w:rPr>
          <w:rFonts w:ascii="Times New Roman" w:hAnsi="Times New Roman" w:cs="Times New Roman"/>
          <w:bCs/>
          <w:sz w:val="24"/>
          <w:lang w:val="en-US"/>
        </w:rPr>
        <w:br/>
      </w:r>
      <w:proofErr w:type="spellStart"/>
      <w:proofErr w:type="gramStart"/>
      <w:r w:rsidRPr="001D5B6D">
        <w:rPr>
          <w:rFonts w:ascii="Times New Roman" w:hAnsi="Times New Roman" w:cs="Times New Roman"/>
          <w:bCs/>
          <w:sz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4"/>
          <w:lang w:val="en-US"/>
        </w:rPr>
        <w:t>Other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lang w:val="en-US"/>
        </w:rPr>
        <w:t xml:space="preserve"> treatments: azathioprine (n=1), </w:t>
      </w:r>
      <w:r w:rsidRPr="001D5B6D">
        <w:rPr>
          <w:rFonts w:ascii="Times New Roman" w:hAnsi="Times New Roman" w:cs="Times New Roman"/>
          <w:bCs/>
          <w:sz w:val="24"/>
          <w:lang w:val="en-US"/>
        </w:rPr>
        <w:t>mycophenolate mofetil</w:t>
      </w:r>
      <w:r>
        <w:rPr>
          <w:rFonts w:ascii="Times New Roman" w:hAnsi="Times New Roman" w:cs="Times New Roman"/>
          <w:bCs/>
          <w:sz w:val="24"/>
          <w:lang w:val="en-US"/>
        </w:rPr>
        <w:t xml:space="preserve"> (n=1), omalizumab (n=1), anti-histamines (n=10) </w:t>
      </w:r>
    </w:p>
    <w:p w14:paraId="3F88F2DE" w14:textId="77777777" w:rsidR="00424E26" w:rsidRPr="00424E26" w:rsidRDefault="00424E26" w:rsidP="00B06C62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3D9FCF4" w14:textId="10DABBC5" w:rsidR="00424E26" w:rsidRPr="00310B8D" w:rsidRDefault="00F94999" w:rsidP="00B06C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727CBE" w:rsidRPr="00310B8D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and M</w:t>
      </w:r>
      <w:r w:rsidR="00424E26" w:rsidRPr="00310B8D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</w:p>
    <w:p w14:paraId="5CC9C8FF" w14:textId="5E5B6FC1" w:rsidR="00310B8D" w:rsidRPr="00310B8D" w:rsidRDefault="00F94999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2.1 </w:t>
      </w:r>
      <w:r w:rsidR="00310B8D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Inclusion/exclusion criteria</w:t>
      </w:r>
    </w:p>
    <w:p w14:paraId="4430CCDB" w14:textId="7085112A" w:rsidR="00310B8D" w:rsidRDefault="00310B8D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inclusion criteria </w:t>
      </w:r>
      <w:r w:rsidR="00BF51CE">
        <w:rPr>
          <w:rFonts w:ascii="Times New Roman" w:hAnsi="Times New Roman" w:cs="Times New Roman"/>
          <w:sz w:val="24"/>
          <w:szCs w:val="24"/>
          <w:lang w:val="en-US"/>
        </w:rPr>
        <w:t>were: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diagnosis of </w:t>
      </w:r>
      <w:r>
        <w:rPr>
          <w:rFonts w:ascii="Times New Roman" w:hAnsi="Times New Roman" w:cs="Times New Roman"/>
          <w:sz w:val="24"/>
          <w:szCs w:val="24"/>
          <w:lang w:val="en-US"/>
        </w:rPr>
        <w:t>atopic dermatitis (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>A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by a dermatologist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7FF1" w:rsidRPr="005E352C">
        <w:rPr>
          <w:rFonts w:ascii="Times New Roman" w:hAnsi="Times New Roman" w:cs="Times New Roman"/>
          <w:sz w:val="24"/>
          <w:szCs w:val="32"/>
          <w:lang w:val="en-US"/>
        </w:rPr>
        <w:t>according to the revised</w:t>
      </w:r>
      <w:r w:rsidR="009C7FF1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  <w:proofErr w:type="spellStart"/>
      <w:r w:rsidR="009C7FF1">
        <w:rPr>
          <w:rFonts w:ascii="Times New Roman" w:hAnsi="Times New Roman" w:cs="Times New Roman"/>
          <w:sz w:val="24"/>
          <w:szCs w:val="32"/>
          <w:lang w:val="en-US"/>
        </w:rPr>
        <w:t>Hanifin</w:t>
      </w:r>
      <w:proofErr w:type="spellEnd"/>
      <w:r w:rsidR="009C7FF1">
        <w:rPr>
          <w:rFonts w:ascii="Times New Roman" w:hAnsi="Times New Roman" w:cs="Times New Roman"/>
          <w:sz w:val="24"/>
          <w:szCs w:val="32"/>
          <w:lang w:val="en-US"/>
        </w:rPr>
        <w:t xml:space="preserve"> and </w:t>
      </w:r>
      <w:proofErr w:type="spellStart"/>
      <w:r w:rsidR="009C7FF1">
        <w:rPr>
          <w:rFonts w:ascii="Times New Roman" w:hAnsi="Times New Roman" w:cs="Times New Roman"/>
          <w:sz w:val="24"/>
          <w:szCs w:val="32"/>
          <w:lang w:val="en-US"/>
        </w:rPr>
        <w:t>Rajka</w:t>
      </w:r>
      <w:proofErr w:type="spellEnd"/>
      <w:r w:rsidR="009C7FF1">
        <w:rPr>
          <w:rFonts w:ascii="Times New Roman" w:hAnsi="Times New Roman" w:cs="Times New Roman"/>
          <w:sz w:val="24"/>
          <w:szCs w:val="32"/>
          <w:lang w:val="en-US"/>
        </w:rPr>
        <w:t xml:space="preserve"> criteria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, topical preventive or curative treatment of AD and/or systemic treatment of AD, AD in remission or flare, acute or chronic AD, no </w:t>
      </w:r>
      <w:proofErr w:type="spellStart"/>
      <w:r w:rsidR="00FD629B" w:rsidRPr="00FD629B">
        <w:rPr>
          <w:rFonts w:ascii="Times New Roman" w:hAnsi="Times New Roman" w:cs="Times New Roman"/>
          <w:sz w:val="24"/>
          <w:szCs w:val="24"/>
          <w:lang w:val="en-US"/>
        </w:rPr>
        <w:t>SCORing</w:t>
      </w:r>
      <w:proofErr w:type="spellEnd"/>
      <w:r w:rsidR="00FD629B" w:rsidRPr="00FD629B">
        <w:rPr>
          <w:rFonts w:ascii="Times New Roman" w:hAnsi="Times New Roman" w:cs="Times New Roman"/>
          <w:sz w:val="24"/>
          <w:szCs w:val="24"/>
          <w:lang w:val="en-US"/>
        </w:rPr>
        <w:t xml:space="preserve"> Atopic Dermatitis</w:t>
      </w:r>
      <w:r w:rsidR="00FD629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SCORAD</w:t>
      </w:r>
      <w:r w:rsidR="00FD629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cutoff</w:t>
      </w:r>
      <w:r w:rsidR="00B12DD6">
        <w:rPr>
          <w:rFonts w:ascii="Times New Roman" w:hAnsi="Times New Roman" w:cs="Times New Roman"/>
          <w:sz w:val="24"/>
          <w:szCs w:val="24"/>
          <w:lang w:val="en-US"/>
        </w:rPr>
        <w:t xml:space="preserve">, no age restriction. </w:t>
      </w:r>
    </w:p>
    <w:p w14:paraId="1F2FCED1" w14:textId="6B9CB55D" w:rsidR="00310B8D" w:rsidRDefault="00310B8D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B8D">
        <w:rPr>
          <w:rFonts w:ascii="Times New Roman" w:hAnsi="Times New Roman" w:cs="Times New Roman"/>
          <w:sz w:val="24"/>
          <w:szCs w:val="24"/>
          <w:lang w:val="en-US"/>
        </w:rPr>
        <w:lastRenderedPageBreak/>
        <w:t>The exclusion criteri</w:t>
      </w:r>
      <w:r w:rsidR="00BF51CE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D5B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>: non-atopic eczema.</w:t>
      </w:r>
    </w:p>
    <w:p w14:paraId="26558801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u w:val="single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5C0C1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Course of the study</w:t>
      </w:r>
    </w:p>
    <w:p w14:paraId="3A4F4955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C7FF1">
        <w:rPr>
          <w:rFonts w:ascii="Times New Roman" w:hAnsi="Times New Roman" w:cs="Times New Roman"/>
          <w:sz w:val="24"/>
          <w:szCs w:val="24"/>
          <w:lang w:val="en-US"/>
        </w:rPr>
        <w:t>he inclusion vis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V1) was followed by</w:t>
      </w:r>
      <w:r w:rsidRPr="009C7FF1">
        <w:rPr>
          <w:rFonts w:ascii="Times New Roman" w:hAnsi="Times New Roman" w:cs="Times New Roman"/>
          <w:sz w:val="24"/>
          <w:szCs w:val="24"/>
          <w:lang w:val="en-US"/>
        </w:rPr>
        <w:t xml:space="preserve"> follow-up visi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C7FF1">
        <w:rPr>
          <w:rFonts w:ascii="Times New Roman" w:hAnsi="Times New Roman" w:cs="Times New Roman"/>
          <w:sz w:val="24"/>
          <w:szCs w:val="24"/>
          <w:lang w:val="en-US"/>
        </w:rPr>
        <w:t xml:space="preserve"> at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V2)</w:t>
      </w:r>
      <w:r w:rsidRPr="009C7FF1">
        <w:rPr>
          <w:rFonts w:ascii="Times New Roman" w:hAnsi="Times New Roman" w:cs="Times New Roman"/>
          <w:sz w:val="24"/>
          <w:szCs w:val="24"/>
          <w:lang w:val="en-US"/>
        </w:rPr>
        <w:t xml:space="preserve"> and 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V3)</w:t>
      </w:r>
      <w:r w:rsidRPr="009C7FF1">
        <w:rPr>
          <w:rFonts w:ascii="Times New Roman" w:hAnsi="Times New Roman" w:cs="Times New Roman"/>
          <w:sz w:val="24"/>
          <w:szCs w:val="24"/>
          <w:lang w:val="en-US"/>
        </w:rPr>
        <w:t xml:space="preserve"> months. </w:t>
      </w:r>
    </w:p>
    <w:p w14:paraId="0EBD19D9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2.2.1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t baseline</w:t>
      </w:r>
      <w:r w:rsidRPr="005C0C18">
        <w:rPr>
          <w:rFonts w:ascii="Times New Roman" w:hAnsi="Times New Roman" w:cs="Times New Roman"/>
          <w:i/>
          <w:sz w:val="24"/>
          <w:szCs w:val="24"/>
          <w:lang w:val="en-US"/>
        </w:rPr>
        <w:t>, inclusion visit (V1)</w:t>
      </w:r>
    </w:p>
    <w:p w14:paraId="079556C1" w14:textId="406E960B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 w:rsidR="00E314E3">
        <w:rPr>
          <w:rFonts w:ascii="Times New Roman" w:hAnsi="Times New Roman" w:cs="Times New Roman"/>
          <w:sz w:val="24"/>
          <w:szCs w:val="24"/>
          <w:lang w:val="en-US"/>
        </w:rPr>
        <w:t>investigator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072DD114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>- Completion of consultation form (including atopic comorbidities), details of previous treatment for AD</w:t>
      </w:r>
    </w:p>
    <w:p w14:paraId="03BAB121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 C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ompletion of the SCORAD</w:t>
      </w:r>
    </w:p>
    <w:p w14:paraId="2C29EFB1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2.2.2</w:t>
      </w:r>
      <w:r w:rsidRPr="005C0C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ollow-up consultation at 2 months (V2)</w:t>
      </w:r>
    </w:p>
    <w:p w14:paraId="5FDD35B0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y the patient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461795A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>- Return of the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sheets filled out daily by the patient</w:t>
      </w:r>
    </w:p>
    <w:p w14:paraId="6A79586B" w14:textId="25D430BD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 w:rsidR="00E314E3">
        <w:rPr>
          <w:rFonts w:ascii="Times New Roman" w:hAnsi="Times New Roman" w:cs="Times New Roman"/>
          <w:sz w:val="24"/>
          <w:szCs w:val="24"/>
          <w:lang w:val="en-US"/>
        </w:rPr>
        <w:t>investigator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C420232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 F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illing in the consultation form with details of the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week by week</w:t>
      </w:r>
    </w:p>
    <w:p w14:paraId="1B5B25A3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>-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stored in computer file</w:t>
      </w:r>
    </w:p>
    <w:p w14:paraId="12BFA028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 C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omple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 SCORAD</w:t>
      </w:r>
    </w:p>
    <w:p w14:paraId="5C6FCC03" w14:textId="77777777" w:rsidR="005944CE" w:rsidRDefault="005944CE" w:rsidP="005944C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2.2.2</w:t>
      </w:r>
      <w:r w:rsidRPr="005C0C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ollow-up consultation at 6 months (V3)</w:t>
      </w:r>
    </w:p>
    <w:p w14:paraId="47F272BF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y the patient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B28D331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>- Return of the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sheets filled out daily by the patient</w:t>
      </w:r>
    </w:p>
    <w:p w14:paraId="283AD56B" w14:textId="62EBA1B9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By the </w:t>
      </w:r>
      <w:r w:rsidR="00E314E3">
        <w:rPr>
          <w:rFonts w:ascii="Times New Roman" w:hAnsi="Times New Roman" w:cs="Times New Roman"/>
          <w:sz w:val="24"/>
          <w:szCs w:val="24"/>
          <w:lang w:val="en-US"/>
        </w:rPr>
        <w:t>investigator</w:t>
      </w:r>
      <w:bookmarkStart w:id="0" w:name="_GoBack"/>
      <w:bookmarkEnd w:id="0"/>
      <w:r w:rsidRPr="005C0C1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41A42CF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 F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illing in the consultation form with details of the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week by week</w:t>
      </w:r>
    </w:p>
    <w:p w14:paraId="2E81F058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0C18">
        <w:rPr>
          <w:rFonts w:ascii="Times New Roman" w:hAnsi="Times New Roman" w:cs="Times New Roman"/>
          <w:sz w:val="24"/>
          <w:szCs w:val="24"/>
          <w:lang w:val="en-US"/>
        </w:rPr>
        <w:lastRenderedPageBreak/>
        <w:t>- AD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S7 score stored in computer file</w:t>
      </w:r>
    </w:p>
    <w:p w14:paraId="49EE1E3C" w14:textId="77777777" w:rsidR="005944CE" w:rsidRPr="005C0C18" w:rsidRDefault="005944CE" w:rsidP="005944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 C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>omple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5C0C18">
        <w:rPr>
          <w:rFonts w:ascii="Times New Roman" w:hAnsi="Times New Roman" w:cs="Times New Roman"/>
          <w:sz w:val="24"/>
          <w:szCs w:val="24"/>
          <w:lang w:val="en-US"/>
        </w:rPr>
        <w:t xml:space="preserve"> SCORAD</w:t>
      </w:r>
    </w:p>
    <w:p w14:paraId="00E35D24" w14:textId="5030151D" w:rsidR="00424E26" w:rsidRPr="00310B8D" w:rsidRDefault="00F94999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2.2 </w:t>
      </w:r>
      <w:r w:rsidR="00424E26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="0072779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opic </w:t>
      </w:r>
      <w:r w:rsidR="00424E26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D</w:t>
      </w:r>
      <w:r w:rsidR="0072779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ermatitis </w:t>
      </w:r>
      <w:r w:rsidR="00727CBE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="0072779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tivity </w:t>
      </w:r>
      <w:r w:rsidR="00424E26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72779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ore </w:t>
      </w:r>
      <w:r w:rsidR="00424E26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>7</w:t>
      </w:r>
      <w:r w:rsidR="0072779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ADAS7)</w:t>
      </w:r>
      <w:r w:rsidR="00424E26" w:rsidRPr="00310B8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231D58">
        <w:rPr>
          <w:rFonts w:ascii="Times New Roman" w:hAnsi="Times New Roman" w:cs="Times New Roman"/>
          <w:sz w:val="24"/>
          <w:szCs w:val="24"/>
          <w:u w:val="single"/>
          <w:lang w:val="en-US"/>
        </w:rPr>
        <w:t>–</w:t>
      </w:r>
      <w:r w:rsidR="00BA7BA8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="00231D58">
        <w:rPr>
          <w:rFonts w:ascii="Times New Roman" w:hAnsi="Times New Roman" w:cs="Times New Roman"/>
          <w:sz w:val="24"/>
          <w:szCs w:val="24"/>
          <w:u w:val="single"/>
          <w:lang w:val="en-US"/>
        </w:rPr>
        <w:t>practical aspects</w:t>
      </w:r>
    </w:p>
    <w:p w14:paraId="27D69F0C" w14:textId="610B4A3F" w:rsidR="00231D58" w:rsidRPr="00310B8D" w:rsidRDefault="00424E26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B8D">
        <w:rPr>
          <w:rFonts w:ascii="Times New Roman" w:hAnsi="Times New Roman" w:cs="Times New Roman"/>
          <w:sz w:val="24"/>
          <w:szCs w:val="24"/>
          <w:lang w:val="en-US"/>
        </w:rPr>
        <w:t>The score is calculated over 1 week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 xml:space="preserve"> (figure 1). The patient</w:t>
      </w:r>
      <w:r w:rsidR="006056FD">
        <w:rPr>
          <w:rFonts w:ascii="Times New Roman" w:hAnsi="Times New Roman" w:cs="Times New Roman"/>
          <w:sz w:val="24"/>
          <w:szCs w:val="24"/>
          <w:lang w:val="en-US"/>
        </w:rPr>
        <w:t xml:space="preserve"> (or the parents if the patient is &lt; 8 years)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fill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in the daily chart for the two items: (</w:t>
      </w:r>
      <w:proofErr w:type="spellStart"/>
      <w:r w:rsidRPr="00310B8D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), extension of the eczema, titled “Lesions” and (ii), itch, pain, or social impairment, titled “Itch/Pain/Discomfort”. Each item is filled with a score from 0 to 4, 0 equivalent to “no symptoms” and 4 to “severe symptoms”. To evaluate the extension of the AD, the patient </w:t>
      </w:r>
      <w:r w:rsidR="00BF51CE" w:rsidRPr="00310B8D">
        <w:rPr>
          <w:rFonts w:ascii="Times New Roman" w:hAnsi="Times New Roman" w:cs="Times New Roman"/>
          <w:sz w:val="24"/>
          <w:szCs w:val="24"/>
          <w:lang w:val="en-US"/>
        </w:rPr>
        <w:t>must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determine the dryness, the redness, or crusts with a cutoff of 5 palms of the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own hand, to facilitate the evaluation of the body surface area affected. For the second item, the patient </w:t>
      </w:r>
      <w:r w:rsidR="00BF51CE">
        <w:rPr>
          <w:rFonts w:ascii="Times New Roman" w:hAnsi="Times New Roman" w:cs="Times New Roman"/>
          <w:sz w:val="24"/>
          <w:szCs w:val="24"/>
          <w:lang w:val="en-US"/>
        </w:rPr>
        <w:t>must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determine the impact of itching on 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daily activities, sleep, and social relationship. The chart is 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presented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a legend 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characterizing each sever</w:t>
      </w:r>
      <w:r w:rsidR="00B06C62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9C7FF1">
        <w:rPr>
          <w:rFonts w:ascii="Times New Roman" w:hAnsi="Times New Roman" w:cs="Times New Roman"/>
          <w:sz w:val="24"/>
          <w:szCs w:val="24"/>
          <w:lang w:val="en-US"/>
        </w:rPr>
        <w:t>y score (from 0 to 4)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>. A weekly score is calculated by addition of the daily scores. The minimal AD</w:t>
      </w:r>
      <w:r w:rsidR="00B8122E" w:rsidRPr="00310B8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>S7 score is 0, and the maximum is 56.</w:t>
      </w:r>
      <w:r w:rsidR="00B8122E"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72779C">
        <w:rPr>
          <w:rFonts w:ascii="Times New Roman" w:hAnsi="Times New Roman" w:cs="Times New Roman"/>
          <w:sz w:val="24"/>
          <w:szCs w:val="24"/>
          <w:lang w:val="en-US"/>
        </w:rPr>
        <w:t>ild disease is &lt;18, m</w:t>
      </w:r>
      <w:r w:rsidR="00B8122E"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oderate disease is between 18 and 36, and severe disease is between 37 and 56. </w:t>
      </w:r>
      <w:r w:rsidR="00231D58" w:rsidRPr="00C4734E">
        <w:rPr>
          <w:rFonts w:ascii="Times New Roman" w:hAnsi="Times New Roman" w:cs="Times New Roman"/>
          <w:sz w:val="24"/>
          <w:szCs w:val="24"/>
          <w:lang w:val="en-US"/>
        </w:rPr>
        <w:t>The value of 18 was chosen by dividing the total score into three equal parts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 xml:space="preserve"> of clinically meaningful difference</w:t>
      </w:r>
      <w:r w:rsidR="00231D58" w:rsidRPr="00C473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836C82" w14:textId="79DC6DA7" w:rsidR="00424E26" w:rsidRPr="002E644C" w:rsidRDefault="00F94999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2.3 </w:t>
      </w:r>
      <w:r w:rsidR="00727CBE" w:rsidRPr="002E644C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424E26" w:rsidRPr="002E644C">
        <w:rPr>
          <w:rFonts w:ascii="Times New Roman" w:hAnsi="Times New Roman" w:cs="Times New Roman"/>
          <w:sz w:val="24"/>
          <w:szCs w:val="24"/>
          <w:u w:val="single"/>
          <w:lang w:val="en-US"/>
        </w:rPr>
        <w:t>tatistical analyses</w:t>
      </w:r>
    </w:p>
    <w:p w14:paraId="3FE661AC" w14:textId="77777777" w:rsidR="002E644C" w:rsidRPr="002E644C" w:rsidRDefault="002E644C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644C">
        <w:rPr>
          <w:rFonts w:ascii="Times New Roman" w:hAnsi="Times New Roman" w:cs="Times New Roman"/>
          <w:sz w:val="24"/>
          <w:szCs w:val="24"/>
          <w:lang w:val="en-US"/>
        </w:rPr>
        <w:t>Statistical analyses were performed using SPSS software v28</w:t>
      </w:r>
      <w:r>
        <w:rPr>
          <w:rFonts w:ascii="Times New Roman" w:hAnsi="Times New Roman" w:cs="Times New Roman"/>
          <w:sz w:val="24"/>
          <w:szCs w:val="24"/>
          <w:lang w:val="en-US"/>
        </w:rPr>
        <w:t>.0.1.1</w:t>
      </w:r>
      <w:r w:rsidRPr="002E644C">
        <w:rPr>
          <w:rFonts w:ascii="Times New Roman" w:hAnsi="Times New Roman" w:cs="Times New Roman"/>
          <w:sz w:val="24"/>
          <w:szCs w:val="24"/>
          <w:lang w:val="en-US"/>
        </w:rPr>
        <w:t xml:space="preserve"> (IBM Corporation, Armonk, NY, USA)</w:t>
      </w:r>
    </w:p>
    <w:p w14:paraId="043DECA6" w14:textId="77777777" w:rsidR="00424E26" w:rsidRPr="00310B8D" w:rsidRDefault="00424E26" w:rsidP="00B06C62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10B8D">
        <w:rPr>
          <w:rFonts w:ascii="Times New Roman" w:hAnsi="Times New Roman" w:cs="Times New Roman"/>
          <w:i/>
          <w:sz w:val="24"/>
          <w:szCs w:val="24"/>
          <w:lang w:val="en-US"/>
        </w:rPr>
        <w:t>Demonstration of correlation</w:t>
      </w:r>
    </w:p>
    <w:p w14:paraId="3DC89AE3" w14:textId="04CA02BC" w:rsidR="00C6652E" w:rsidRDefault="00424E26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0B8D">
        <w:rPr>
          <w:rFonts w:ascii="Times New Roman" w:hAnsi="Times New Roman" w:cs="Times New Roman"/>
          <w:sz w:val="24"/>
          <w:szCs w:val="24"/>
          <w:lang w:val="en-US"/>
        </w:rPr>
        <w:t>To assess the agreement between the AD</w:t>
      </w:r>
      <w:r w:rsidR="00FD629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>S7 and SCORAD, we compute</w:t>
      </w:r>
      <w:r w:rsidR="00913BEF" w:rsidRPr="00310B8D">
        <w:rPr>
          <w:rFonts w:ascii="Times New Roman" w:hAnsi="Times New Roman" w:cs="Times New Roman"/>
          <w:sz w:val="24"/>
          <w:szCs w:val="24"/>
          <w:lang w:val="en-US"/>
        </w:rPr>
        <w:t>d concordance</w:t>
      </w:r>
      <w:r w:rsidRPr="00310B8D">
        <w:rPr>
          <w:rFonts w:ascii="Times New Roman" w:hAnsi="Times New Roman" w:cs="Times New Roman"/>
          <w:sz w:val="24"/>
          <w:szCs w:val="24"/>
          <w:lang w:val="en-US"/>
        </w:rPr>
        <w:t xml:space="preserve"> using intraclass correlation coefficient (ICC) with random factorial design. </w:t>
      </w:r>
      <w:r w:rsidR="00A2160F">
        <w:rPr>
          <w:rFonts w:ascii="Times New Roman" w:hAnsi="Times New Roman" w:cs="Times New Roman"/>
          <w:sz w:val="24"/>
          <w:szCs w:val="24"/>
          <w:lang w:val="en-US"/>
        </w:rPr>
        <w:t xml:space="preserve">Test retest reliability between </w:t>
      </w:r>
      <w:r w:rsidR="00A2160F" w:rsidRPr="00A2160F">
        <w:rPr>
          <w:rFonts w:ascii="Times New Roman" w:hAnsi="Times New Roman" w:cs="Times New Roman"/>
          <w:sz w:val="24"/>
          <w:szCs w:val="24"/>
          <w:lang w:val="en-US"/>
        </w:rPr>
        <w:t>pooled SCORAD scores obtained at V1 and V2 and pooled ADAS7 scores obtained the week after V1 and/or the week before V2</w:t>
      </w:r>
      <w:r w:rsidR="00A2160F">
        <w:rPr>
          <w:rFonts w:ascii="Times New Roman" w:hAnsi="Times New Roman" w:cs="Times New Roman"/>
          <w:sz w:val="24"/>
          <w:szCs w:val="24"/>
          <w:lang w:val="en-US"/>
        </w:rPr>
        <w:t xml:space="preserve"> was assessed using an ICC as </w:t>
      </w:r>
      <w:r w:rsidR="00A216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asure of absolute agreement with a two-way mixed model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D53F7" w14:paraId="0763C5B5" w14:textId="77777777" w:rsidTr="00ED53F7">
        <w:tc>
          <w:tcPr>
            <w:tcW w:w="4531" w:type="dxa"/>
          </w:tcPr>
          <w:p w14:paraId="0DAB2917" w14:textId="1714E331" w:rsidR="00ED53F7" w:rsidRPr="00E35EE4" w:rsidRDefault="00E35EE4" w:rsidP="00E35E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oled SCORAD scores</w:t>
            </w:r>
            <w:r w:rsidRPr="00E35EE4" w:rsidDel="00E35E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7A541984" w14:textId="538B8921" w:rsidR="00ED53F7" w:rsidRPr="00E35EE4" w:rsidRDefault="00E35EE4" w:rsidP="00E35E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E314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oled ADAS7 </w:t>
            </w:r>
            <w:r w:rsidR="00D60024" w:rsidRPr="00E35E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s</w:t>
            </w:r>
          </w:p>
        </w:tc>
      </w:tr>
      <w:tr w:rsidR="00FE721C" w:rsidRPr="00E314E3" w14:paraId="16E8D9DF" w14:textId="77777777" w:rsidTr="00813A51">
        <w:trPr>
          <w:trHeight w:val="1850"/>
        </w:trPr>
        <w:tc>
          <w:tcPr>
            <w:tcW w:w="4531" w:type="dxa"/>
          </w:tcPr>
          <w:p w14:paraId="736DA643" w14:textId="77777777" w:rsidR="00FE721C" w:rsidRDefault="00FE721C" w:rsidP="00FE72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RAD at V1 (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 w:rsidRPr="00ED53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0904942" w14:textId="77777777" w:rsidR="00FE721C" w:rsidRDefault="00FE721C" w:rsidP="00FE72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14:paraId="2BDE40C8" w14:textId="72CEEE07" w:rsidR="00FE721C" w:rsidRDefault="00FE721C" w:rsidP="00B06C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AD at V2 (40 patients)</w:t>
            </w:r>
          </w:p>
        </w:tc>
        <w:tc>
          <w:tcPr>
            <w:tcW w:w="4531" w:type="dxa"/>
          </w:tcPr>
          <w:p w14:paraId="7F199BA0" w14:textId="77777777" w:rsidR="00FE721C" w:rsidRDefault="00FE721C" w:rsidP="00FE72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AS7 the week after V1 (6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 w:rsidRPr="00ED53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474491B" w14:textId="77777777" w:rsidR="00FE721C" w:rsidRDefault="00FE721C" w:rsidP="00FE721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14:paraId="0867F32E" w14:textId="004DC49E" w:rsidR="00FE721C" w:rsidRDefault="00FE721C" w:rsidP="00B06C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S7 the week before V2 (40 patients)</w:t>
            </w:r>
          </w:p>
        </w:tc>
      </w:tr>
      <w:tr w:rsidR="00ED53F7" w:rsidRPr="00A85958" w14:paraId="7C1E91B2" w14:textId="77777777" w:rsidTr="00813A51">
        <w:trPr>
          <w:trHeight w:val="699"/>
        </w:trPr>
        <w:tc>
          <w:tcPr>
            <w:tcW w:w="4531" w:type="dxa"/>
          </w:tcPr>
          <w:p w14:paraId="19A461D6" w14:textId="6E581ECE" w:rsidR="00A85958" w:rsidRPr="00ED53F7" w:rsidRDefault="00FE721C" w:rsidP="00B06C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, 0.0-84.5</w:t>
            </w:r>
          </w:p>
        </w:tc>
        <w:tc>
          <w:tcPr>
            <w:tcW w:w="4531" w:type="dxa"/>
          </w:tcPr>
          <w:p w14:paraId="524A013E" w14:textId="18BFD2B4" w:rsidR="00FE721C" w:rsidRDefault="00FE721C" w:rsidP="00B06C6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, 0.0-50.0</w:t>
            </w:r>
          </w:p>
        </w:tc>
      </w:tr>
      <w:tr w:rsidR="00ED53F7" w:rsidRPr="00E314E3" w14:paraId="40C1A32F" w14:textId="77777777" w:rsidTr="006A4E81">
        <w:tc>
          <w:tcPr>
            <w:tcW w:w="9062" w:type="dxa"/>
            <w:gridSpan w:val="2"/>
          </w:tcPr>
          <w:p w14:paraId="207B99A2" w14:textId="4C4E5A91" w:rsidR="00ED53F7" w:rsidRDefault="00ED53F7" w:rsidP="00B12DD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53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52 of them were retrieved from the preliminary study already published</w:t>
            </w:r>
            <w:r w:rsidR="00BA0290">
              <w:rPr>
                <w:rStyle w:val="Appelnotedebasdep"/>
                <w:rFonts w:ascii="Times New Roman" w:hAnsi="Times New Roman" w:cs="Times New Roman"/>
                <w:sz w:val="24"/>
                <w:szCs w:val="24"/>
                <w:lang w:val="en-US"/>
              </w:rPr>
              <w:footnoteReference w:id="1"/>
            </w:r>
          </w:p>
        </w:tc>
      </w:tr>
    </w:tbl>
    <w:p w14:paraId="14E072B8" w14:textId="01FE38E9" w:rsidR="00ED53F7" w:rsidRDefault="00ED53F7" w:rsidP="00B06C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984752" w14:textId="5F2DE19B" w:rsidR="00682A58" w:rsidRPr="00310B8D" w:rsidRDefault="00682A58" w:rsidP="00682A5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10B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monstration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ariability</w:t>
      </w:r>
    </w:p>
    <w:p w14:paraId="0CF4D588" w14:textId="590BD427" w:rsidR="002E644C" w:rsidRPr="002E644C" w:rsidRDefault="0072779C" w:rsidP="002E64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C4812">
        <w:rPr>
          <w:rFonts w:ascii="Times New Roman" w:hAnsi="Times New Roman" w:cs="Times New Roman"/>
          <w:sz w:val="24"/>
          <w:szCs w:val="24"/>
          <w:lang w:val="en-US"/>
        </w:rPr>
        <w:t xml:space="preserve">rospectively col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AS7 </w:t>
      </w:r>
      <w:r w:rsidR="00EE2689">
        <w:rPr>
          <w:rFonts w:ascii="Times New Roman" w:hAnsi="Times New Roman" w:cs="Times New Roman"/>
          <w:sz w:val="24"/>
          <w:szCs w:val="24"/>
          <w:lang w:val="en-US"/>
        </w:rPr>
        <w:t xml:space="preserve">week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3C4812">
        <w:rPr>
          <w:rFonts w:ascii="Times New Roman" w:hAnsi="Times New Roman" w:cs="Times New Roman"/>
          <w:sz w:val="24"/>
          <w:szCs w:val="24"/>
          <w:lang w:val="en-US"/>
        </w:rPr>
        <w:t>from V1 to V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available for a subgroup of 40 patients, </w:t>
      </w:r>
      <w:r w:rsidR="00030EB8">
        <w:rPr>
          <w:rFonts w:ascii="Times New Roman" w:hAnsi="Times New Roman" w:cs="Times New Roman"/>
          <w:sz w:val="24"/>
          <w:szCs w:val="24"/>
          <w:lang w:val="en-US"/>
        </w:rPr>
        <w:t>who filled the chart during a period of</w:t>
      </w:r>
      <w:r w:rsidR="00E87467">
        <w:rPr>
          <w:rFonts w:ascii="Times New Roman" w:hAnsi="Times New Roman" w:cs="Times New Roman"/>
          <w:sz w:val="24"/>
          <w:szCs w:val="24"/>
          <w:lang w:val="en-US"/>
        </w:rPr>
        <w:t xml:space="preserve"> 15.5 ± 15.7 </w:t>
      </w:r>
      <w:r>
        <w:rPr>
          <w:rFonts w:ascii="Times New Roman" w:hAnsi="Times New Roman" w:cs="Times New Roman"/>
          <w:sz w:val="24"/>
          <w:szCs w:val="24"/>
          <w:lang w:val="en-US"/>
        </w:rPr>
        <w:t>weeks</w:t>
      </w:r>
      <w:r w:rsidR="00030EB8">
        <w:rPr>
          <w:rFonts w:ascii="Times New Roman" w:hAnsi="Times New Roman" w:cs="Times New Roman"/>
          <w:sz w:val="24"/>
          <w:szCs w:val="24"/>
          <w:lang w:val="en-US"/>
        </w:rPr>
        <w:t xml:space="preserve"> (median ± </w:t>
      </w:r>
      <w:r w:rsidR="00B06D5B">
        <w:rPr>
          <w:rFonts w:ascii="Times New Roman" w:hAnsi="Times New Roman" w:cs="Times New Roman"/>
          <w:sz w:val="24"/>
          <w:szCs w:val="24"/>
          <w:lang w:val="en-US"/>
        </w:rPr>
        <w:t>interquartile range [</w:t>
      </w:r>
      <w:r w:rsidR="00030EB8">
        <w:rPr>
          <w:rFonts w:ascii="Times New Roman" w:hAnsi="Times New Roman" w:cs="Times New Roman"/>
          <w:sz w:val="24"/>
          <w:szCs w:val="24"/>
          <w:lang w:val="en-US"/>
        </w:rPr>
        <w:t>IQR</w:t>
      </w:r>
      <w:r w:rsidR="00B06D5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87467">
        <w:rPr>
          <w:rFonts w:ascii="Times New Roman" w:hAnsi="Times New Roman" w:cs="Times New Roman"/>
          <w:sz w:val="24"/>
          <w:szCs w:val="24"/>
          <w:lang w:val="en-US"/>
        </w:rPr>
        <w:t>, quartile [Q]1, Q3 of 9.2, 25.0</w:t>
      </w:r>
      <w:r w:rsidR="00030EB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="007B6268">
        <w:rPr>
          <w:rFonts w:ascii="Times New Roman" w:hAnsi="Times New Roman" w:cs="Times New Roman"/>
          <w:sz w:val="24"/>
          <w:szCs w:val="24"/>
          <w:lang w:val="en-US"/>
        </w:rPr>
        <w:t xml:space="preserve">edian ADAS7 value ± IQR </w:t>
      </w:r>
      <w:r w:rsidR="00EE2689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7B6268">
        <w:rPr>
          <w:rFonts w:ascii="Times New Roman" w:hAnsi="Times New Roman" w:cs="Times New Roman"/>
          <w:sz w:val="24"/>
          <w:szCs w:val="24"/>
          <w:lang w:val="en-US"/>
        </w:rPr>
        <w:t xml:space="preserve"> calculated</w:t>
      </w:r>
      <w:r w:rsidR="003C4812">
        <w:rPr>
          <w:rFonts w:ascii="Times New Roman" w:hAnsi="Times New Roman" w:cs="Times New Roman"/>
          <w:sz w:val="24"/>
          <w:szCs w:val="24"/>
          <w:lang w:val="en-US"/>
        </w:rPr>
        <w:t xml:space="preserve"> for each patient. Patients</w:t>
      </w:r>
      <w:r w:rsidR="007B6268">
        <w:rPr>
          <w:rFonts w:ascii="Times New Roman" w:hAnsi="Times New Roman" w:cs="Times New Roman"/>
          <w:sz w:val="24"/>
          <w:szCs w:val="24"/>
          <w:lang w:val="en-US"/>
        </w:rPr>
        <w:t xml:space="preserve"> were then </w:t>
      </w:r>
      <w:r w:rsidR="00682A58">
        <w:rPr>
          <w:rFonts w:ascii="Times New Roman" w:hAnsi="Times New Roman" w:cs="Times New Roman"/>
          <w:sz w:val="24"/>
          <w:szCs w:val="24"/>
          <w:lang w:val="en-US"/>
        </w:rPr>
        <w:t>sorted</w:t>
      </w:r>
      <w:r w:rsidR="008C1EB5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r w:rsidR="003612E8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8C1E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 xml:space="preserve">equal </w:t>
      </w:r>
      <w:r w:rsidR="008C1EB5">
        <w:rPr>
          <w:rFonts w:ascii="Times New Roman" w:hAnsi="Times New Roman" w:cs="Times New Roman"/>
          <w:sz w:val="24"/>
          <w:szCs w:val="24"/>
          <w:lang w:val="en-US"/>
        </w:rPr>
        <w:t>groups</w:t>
      </w:r>
      <w:r w:rsidR="00E90EC9" w:rsidRPr="00E90EC9">
        <w:rPr>
          <w:rFonts w:ascii="Times New Roman" w:hAnsi="Times New Roman" w:cs="Times New Roman"/>
          <w:sz w:val="24"/>
          <w:szCs w:val="24"/>
          <w:lang w:val="en-US"/>
        </w:rPr>
        <w:t xml:space="preserve"> after defining the median of the distribution of all patient IQR values (i.e., 8.875) as the threshold value. </w:t>
      </w:r>
      <w:r w:rsidR="0070522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>“non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>-active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 xml:space="preserve"> AD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 xml:space="preserve"> group if IQR 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>&lt; 8.875</w:t>
      </w:r>
      <w:r w:rsidR="0070522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>active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6C7196">
        <w:rPr>
          <w:rFonts w:ascii="Times New Roman" w:hAnsi="Times New Roman" w:cs="Times New Roman"/>
          <w:sz w:val="24"/>
          <w:szCs w:val="24"/>
          <w:lang w:val="en-US"/>
        </w:rPr>
        <w:t xml:space="preserve">AD </w:t>
      </w:r>
      <w:r w:rsidR="006F5FF4">
        <w:rPr>
          <w:rFonts w:ascii="Times New Roman" w:hAnsi="Times New Roman" w:cs="Times New Roman"/>
          <w:sz w:val="24"/>
          <w:szCs w:val="24"/>
          <w:lang w:val="en-US"/>
        </w:rPr>
        <w:t>group if IQR</w:t>
      </w:r>
      <w:r w:rsidR="00E90EC9">
        <w:rPr>
          <w:rFonts w:ascii="Times New Roman" w:hAnsi="Times New Roman" w:cs="Times New Roman"/>
          <w:sz w:val="24"/>
          <w:szCs w:val="24"/>
          <w:lang w:val="en-US"/>
        </w:rPr>
        <w:t xml:space="preserve"> &gt; 8.875</w:t>
      </w:r>
      <w:r w:rsidR="0070522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C1EB5">
        <w:rPr>
          <w:rFonts w:ascii="Times New Roman" w:hAnsi="Times New Roman" w:cs="Times New Roman"/>
          <w:sz w:val="24"/>
          <w:szCs w:val="24"/>
          <w:lang w:val="en-US"/>
        </w:rPr>
        <w:t xml:space="preserve">, and attribu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C1EB5"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3225D2">
        <w:rPr>
          <w:rFonts w:ascii="Times New Roman" w:hAnsi="Times New Roman" w:cs="Times New Roman"/>
          <w:sz w:val="24"/>
          <w:szCs w:val="24"/>
          <w:lang w:val="en-US"/>
        </w:rPr>
        <w:t>1 to 40</w:t>
      </w:r>
      <w:proofErr w:type="gramEnd"/>
      <w:r w:rsidR="008C1E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7B0737C" w14:textId="77777777" w:rsidR="00831CE6" w:rsidRPr="00F67358" w:rsidRDefault="00831CE6" w:rsidP="00B06C62">
      <w:pPr>
        <w:spacing w:line="48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sectPr w:rsidR="00831CE6" w:rsidRPr="00F67358" w:rsidSect="00BA029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93E78" w14:textId="77777777" w:rsidR="009852B3" w:rsidRDefault="009852B3" w:rsidP="00FD629B">
      <w:pPr>
        <w:spacing w:after="0" w:line="240" w:lineRule="auto"/>
      </w:pPr>
      <w:r>
        <w:separator/>
      </w:r>
    </w:p>
  </w:endnote>
  <w:endnote w:type="continuationSeparator" w:id="0">
    <w:p w14:paraId="1BC99488" w14:textId="77777777" w:rsidR="009852B3" w:rsidRDefault="009852B3" w:rsidP="00FD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79402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489C0C64" w14:textId="009D0519" w:rsidR="00BA0290" w:rsidRPr="00BA0290" w:rsidRDefault="00BA0290">
        <w:pPr>
          <w:pStyle w:val="Pieddepage"/>
          <w:jc w:val="right"/>
          <w:rPr>
            <w:rFonts w:ascii="Times New Roman" w:hAnsi="Times New Roman" w:cs="Times New Roman"/>
            <w:sz w:val="24"/>
          </w:rPr>
        </w:pPr>
        <w:r w:rsidRPr="00BA0290">
          <w:rPr>
            <w:rFonts w:ascii="Times New Roman" w:hAnsi="Times New Roman" w:cs="Times New Roman"/>
            <w:sz w:val="24"/>
          </w:rPr>
          <w:fldChar w:fldCharType="begin"/>
        </w:r>
        <w:r w:rsidRPr="00BA0290">
          <w:rPr>
            <w:rFonts w:ascii="Times New Roman" w:hAnsi="Times New Roman" w:cs="Times New Roman"/>
            <w:sz w:val="24"/>
          </w:rPr>
          <w:instrText>PAGE   \* MERGEFORMAT</w:instrText>
        </w:r>
        <w:r w:rsidRPr="00BA0290">
          <w:rPr>
            <w:rFonts w:ascii="Times New Roman" w:hAnsi="Times New Roman" w:cs="Times New Roman"/>
            <w:sz w:val="24"/>
          </w:rPr>
          <w:fldChar w:fldCharType="separate"/>
        </w:r>
        <w:r w:rsidR="00E314E3" w:rsidRPr="00E314E3">
          <w:rPr>
            <w:rFonts w:ascii="Times New Roman" w:hAnsi="Times New Roman" w:cs="Times New Roman"/>
            <w:noProof/>
            <w:sz w:val="24"/>
            <w:lang w:val="fr-FR"/>
          </w:rPr>
          <w:t>2</w:t>
        </w:r>
        <w:r w:rsidRPr="00BA0290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2921FA41" w14:textId="77777777" w:rsidR="00BA0290" w:rsidRDefault="00BA02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9F14E" w14:textId="77777777" w:rsidR="009852B3" w:rsidRDefault="009852B3" w:rsidP="00FD629B">
      <w:pPr>
        <w:spacing w:after="0" w:line="240" w:lineRule="auto"/>
      </w:pPr>
      <w:r>
        <w:separator/>
      </w:r>
    </w:p>
  </w:footnote>
  <w:footnote w:type="continuationSeparator" w:id="0">
    <w:p w14:paraId="3086138A" w14:textId="77777777" w:rsidR="009852B3" w:rsidRDefault="009852B3" w:rsidP="00FD629B">
      <w:pPr>
        <w:spacing w:after="0" w:line="240" w:lineRule="auto"/>
      </w:pPr>
      <w:r>
        <w:continuationSeparator/>
      </w:r>
    </w:p>
  </w:footnote>
  <w:footnote w:id="1">
    <w:p w14:paraId="34DBF088" w14:textId="0EC79C78" w:rsidR="00BA0290" w:rsidRDefault="00BA0290">
      <w:pPr>
        <w:pStyle w:val="Notedebasdepage"/>
      </w:pPr>
      <w:r w:rsidRPr="00E314E3">
        <w:rPr>
          <w:rStyle w:val="Appelnotedebasdep"/>
          <w:rFonts w:ascii="Times New Roman" w:hAnsi="Times New Roman" w:cs="Times New Roman"/>
          <w:sz w:val="24"/>
        </w:rPr>
        <w:footnoteRef/>
      </w:r>
      <w:r w:rsidRPr="00E314E3">
        <w:rPr>
          <w:rFonts w:ascii="Times New Roman" w:hAnsi="Times New Roman" w:cs="Times New Roman"/>
          <w:sz w:val="24"/>
        </w:rPr>
        <w:t xml:space="preserve">Darrigade AS, Colmant C, de Montjoye L, et al. </w:t>
      </w:r>
      <w:r w:rsidRPr="00511A5D">
        <w:rPr>
          <w:rFonts w:ascii="Times New Roman" w:hAnsi="Times New Roman" w:cs="Times New Roman"/>
          <w:sz w:val="24"/>
          <w:lang w:val="en-US"/>
        </w:rPr>
        <w:t xml:space="preserve">Atopic Dermatitis Score 7 (ADS7): A promising tool for daily clinical assessment of atopic dermatitis. </w:t>
      </w:r>
      <w:r w:rsidRPr="000F21D7">
        <w:rPr>
          <w:rFonts w:ascii="Times New Roman" w:hAnsi="Times New Roman" w:cs="Times New Roman"/>
          <w:i/>
          <w:sz w:val="24"/>
          <w:lang w:val="en-US"/>
        </w:rPr>
        <w:t>Allergy</w:t>
      </w:r>
      <w:r w:rsidRPr="000F21D7">
        <w:rPr>
          <w:rFonts w:ascii="Times New Roman" w:hAnsi="Times New Roman" w:cs="Times New Roman"/>
          <w:sz w:val="24"/>
          <w:lang w:val="en-US"/>
        </w:rPr>
        <w:t>. 2020;75(5):1264-1266. doi:10.1111/all.14104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E26"/>
    <w:rsid w:val="00003D7E"/>
    <w:rsid w:val="00030EB8"/>
    <w:rsid w:val="00045978"/>
    <w:rsid w:val="000A7EAC"/>
    <w:rsid w:val="000D5FCD"/>
    <w:rsid w:val="000F5CCE"/>
    <w:rsid w:val="00123415"/>
    <w:rsid w:val="00176D5A"/>
    <w:rsid w:val="001808AD"/>
    <w:rsid w:val="001A0561"/>
    <w:rsid w:val="001D5B6D"/>
    <w:rsid w:val="00231D58"/>
    <w:rsid w:val="00243772"/>
    <w:rsid w:val="0027278C"/>
    <w:rsid w:val="0028512A"/>
    <w:rsid w:val="002A2999"/>
    <w:rsid w:val="002E644C"/>
    <w:rsid w:val="002F373B"/>
    <w:rsid w:val="002F64C8"/>
    <w:rsid w:val="00310B8D"/>
    <w:rsid w:val="003225D2"/>
    <w:rsid w:val="003262C4"/>
    <w:rsid w:val="003612E8"/>
    <w:rsid w:val="00385ED6"/>
    <w:rsid w:val="003C4812"/>
    <w:rsid w:val="00424E26"/>
    <w:rsid w:val="005829FC"/>
    <w:rsid w:val="005944CE"/>
    <w:rsid w:val="005A5520"/>
    <w:rsid w:val="005C0C18"/>
    <w:rsid w:val="006056FD"/>
    <w:rsid w:val="00646510"/>
    <w:rsid w:val="00667181"/>
    <w:rsid w:val="00682A58"/>
    <w:rsid w:val="006B2F3D"/>
    <w:rsid w:val="006C7196"/>
    <w:rsid w:val="006F5FF4"/>
    <w:rsid w:val="0070522B"/>
    <w:rsid w:val="00707B8A"/>
    <w:rsid w:val="0072779C"/>
    <w:rsid w:val="00727CBE"/>
    <w:rsid w:val="00740BE4"/>
    <w:rsid w:val="007646F8"/>
    <w:rsid w:val="007B6268"/>
    <w:rsid w:val="00813A51"/>
    <w:rsid w:val="00831CE6"/>
    <w:rsid w:val="00844F32"/>
    <w:rsid w:val="0084542B"/>
    <w:rsid w:val="008A5329"/>
    <w:rsid w:val="008B3927"/>
    <w:rsid w:val="008C1EB5"/>
    <w:rsid w:val="00913BEF"/>
    <w:rsid w:val="0096136B"/>
    <w:rsid w:val="009852B3"/>
    <w:rsid w:val="009C6A26"/>
    <w:rsid w:val="009C7FF1"/>
    <w:rsid w:val="009F47BE"/>
    <w:rsid w:val="00A2160F"/>
    <w:rsid w:val="00A4145E"/>
    <w:rsid w:val="00A507F0"/>
    <w:rsid w:val="00A71284"/>
    <w:rsid w:val="00A85958"/>
    <w:rsid w:val="00A97FC4"/>
    <w:rsid w:val="00AA04EC"/>
    <w:rsid w:val="00B06C62"/>
    <w:rsid w:val="00B06D5B"/>
    <w:rsid w:val="00B12DD6"/>
    <w:rsid w:val="00B25B0C"/>
    <w:rsid w:val="00B8122E"/>
    <w:rsid w:val="00BA0290"/>
    <w:rsid w:val="00BA39D5"/>
    <w:rsid w:val="00BA7BA8"/>
    <w:rsid w:val="00BF51CE"/>
    <w:rsid w:val="00C00680"/>
    <w:rsid w:val="00C216CD"/>
    <w:rsid w:val="00C25CD4"/>
    <w:rsid w:val="00C27E66"/>
    <w:rsid w:val="00C4734E"/>
    <w:rsid w:val="00C6652E"/>
    <w:rsid w:val="00C75883"/>
    <w:rsid w:val="00CD6FB9"/>
    <w:rsid w:val="00CE40CF"/>
    <w:rsid w:val="00D473A6"/>
    <w:rsid w:val="00D60024"/>
    <w:rsid w:val="00D87065"/>
    <w:rsid w:val="00DC648A"/>
    <w:rsid w:val="00DF5744"/>
    <w:rsid w:val="00E314E3"/>
    <w:rsid w:val="00E349E2"/>
    <w:rsid w:val="00E35EE4"/>
    <w:rsid w:val="00E43C54"/>
    <w:rsid w:val="00E87467"/>
    <w:rsid w:val="00E90EC9"/>
    <w:rsid w:val="00ED53F7"/>
    <w:rsid w:val="00EE2689"/>
    <w:rsid w:val="00F67358"/>
    <w:rsid w:val="00F94999"/>
    <w:rsid w:val="00F94C6C"/>
    <w:rsid w:val="00FD629B"/>
    <w:rsid w:val="00FE0C60"/>
    <w:rsid w:val="00FE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01B4B7"/>
  <w15:chartTrackingRefBased/>
  <w15:docId w15:val="{AA738AA1-73C5-47AC-B01B-4E8D9922D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D6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29B"/>
  </w:style>
  <w:style w:type="paragraph" w:styleId="Pieddepage">
    <w:name w:val="footer"/>
    <w:basedOn w:val="Normal"/>
    <w:link w:val="PieddepageCar"/>
    <w:uiPriority w:val="99"/>
    <w:unhideWhenUsed/>
    <w:rsid w:val="00FD6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29B"/>
  </w:style>
  <w:style w:type="character" w:styleId="Textedelespacerserv">
    <w:name w:val="Placeholder Text"/>
    <w:basedOn w:val="Policepardfaut"/>
    <w:uiPriority w:val="99"/>
    <w:semiHidden/>
    <w:rsid w:val="00682A58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72779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779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779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77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779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7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779C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D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F51CE"/>
    <w:pPr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A029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A0290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A02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D91FC-94C1-4343-AF2E-85EF7A069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10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1. Darrigade AS, Colmant C, de Montjoye L, et al. Atopic Dermatitis Score 7 (ADS7): A promising tool for daily clinical assessment of atopic dermatitis. Allergy. 2020;75(5):1264-1266. doi:10.1111/all.14104</vt:lpstr>
    </vt:vector>
  </TitlesOfParts>
  <Company>Cliniques Universitaires Saint-Luc (CUSL)</Company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. Darrigade AS, Colmant C, de Montjoye L, et al. Atopic Dermatitis Score 7 (ADS7): A promising tool for daily clinical assessment of atopic dermatitis. Allergy. 2020;75(5):1264-1266. doi:10.1111/all.14104</dc:title>
  <dc:subject/>
  <dc:creator>De Greef A, et al.</dc:creator>
  <cp:keywords/>
  <dc:description/>
  <cp:lastModifiedBy>DE GREEF Axel</cp:lastModifiedBy>
  <cp:revision>3</cp:revision>
  <dcterms:created xsi:type="dcterms:W3CDTF">2024-07-23T14:56:00Z</dcterms:created>
  <dcterms:modified xsi:type="dcterms:W3CDTF">2024-07-24T07:57:00Z</dcterms:modified>
</cp:coreProperties>
</file>